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AE685C" w:rsidRDefault="00AE685C" w:rsidP="00AE685C">
      <w:pPr>
        <w:rPr>
          <w:b/>
          <w:bCs/>
        </w:rPr>
      </w:pPr>
      <w:r>
        <w:rPr>
          <w:b/>
          <w:bCs/>
        </w:rPr>
        <w:t xml:space="preserve">S5 </w:t>
      </w:r>
      <w:r w:rsidRPr="00896E04">
        <w:rPr>
          <w:b/>
          <w:bCs/>
        </w:rPr>
        <w:t>Variables in Logistic Regressions for Facilitators</w:t>
      </w:r>
    </w:p>
    <w:tbl>
      <w:tblPr>
        <w:tblW w:w="9636" w:type="dxa"/>
        <w:tblLook w:val="04A0" w:firstRow="1" w:lastRow="0" w:firstColumn="1" w:lastColumn="0" w:noHBand="0" w:noVBand="1"/>
      </w:tblPr>
      <w:tblGrid>
        <w:gridCol w:w="3690"/>
        <w:gridCol w:w="900"/>
        <w:gridCol w:w="810"/>
        <w:gridCol w:w="876"/>
        <w:gridCol w:w="756"/>
        <w:gridCol w:w="923"/>
        <w:gridCol w:w="865"/>
        <w:gridCol w:w="816"/>
      </w:tblGrid>
      <w:tr w:rsidR="00AE685C" w:rsidRPr="00631DC2" w:rsidTr="000D4B2F">
        <w:trPr>
          <w:trHeight w:val="288"/>
        </w:trPr>
        <w:tc>
          <w:tcPr>
            <w:tcW w:w="36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685C" w:rsidRPr="00631DC2" w:rsidRDefault="00AE685C" w:rsidP="000D4B2F">
            <w:pPr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Predicto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631DC2">
              <w:rPr>
                <w:rFonts w:eastAsia="Times New Roman"/>
                <w:i/>
                <w:iCs/>
                <w:color w:val="000000"/>
              </w:rPr>
              <w:t>b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SE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Wald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631DC2">
              <w:rPr>
                <w:rFonts w:eastAsia="Times New Roman"/>
                <w:i/>
                <w:iCs/>
                <w:color w:val="000000"/>
              </w:rPr>
              <w:t>p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BF77D2">
              <w:rPr>
                <w:rFonts w:eastAsia="Times New Roman"/>
                <w:color w:val="000000"/>
              </w:rPr>
              <w:t>Odds Ratio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Lower 95%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Upper 95%</w:t>
            </w:r>
          </w:p>
        </w:tc>
      </w:tr>
      <w:tr w:rsidR="00AE685C" w:rsidRPr="00631DC2" w:rsidTr="000D4B2F">
        <w:trPr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85C" w:rsidRPr="00631DC2" w:rsidRDefault="00AE685C" w:rsidP="000D4B2F">
            <w:pPr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Better Access to Ca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AE685C" w:rsidRPr="00631DC2" w:rsidTr="000D4B2F">
        <w:trPr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85C" w:rsidRPr="00631DC2" w:rsidRDefault="00AE685C" w:rsidP="000D4B2F">
            <w:pPr>
              <w:ind w:firstLineChars="200" w:firstLine="480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A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-0.0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.0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.31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57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99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96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1.022</w:t>
            </w:r>
          </w:p>
        </w:tc>
      </w:tr>
      <w:tr w:rsidR="00AE685C" w:rsidRPr="00631DC2" w:rsidTr="000D4B2F">
        <w:trPr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85C" w:rsidRPr="00631DC2" w:rsidRDefault="00AE685C" w:rsidP="000D4B2F">
            <w:pPr>
              <w:ind w:firstLineChars="200" w:firstLine="480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M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-0.3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33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1.28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25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68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35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1.322</w:t>
            </w:r>
          </w:p>
        </w:tc>
      </w:tr>
      <w:tr w:rsidR="00AE685C" w:rsidRPr="00631DC2" w:rsidTr="000D4B2F">
        <w:trPr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85C" w:rsidRPr="00631DC2" w:rsidRDefault="00AE685C" w:rsidP="000D4B2F">
            <w:pPr>
              <w:ind w:firstLineChars="200" w:firstLine="480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Whi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2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35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42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49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1.27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64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2.526</w:t>
            </w:r>
          </w:p>
        </w:tc>
      </w:tr>
      <w:tr w:rsidR="00AE685C" w:rsidRPr="00631DC2" w:rsidTr="000D4B2F">
        <w:trPr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85C" w:rsidRPr="00631DC2" w:rsidRDefault="00AE685C" w:rsidP="000D4B2F">
            <w:pPr>
              <w:ind w:firstLineChars="200" w:firstLine="480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Medical Cent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0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34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019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89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1.04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53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2.065</w:t>
            </w:r>
          </w:p>
        </w:tc>
      </w:tr>
      <w:tr w:rsidR="00AE685C" w:rsidRPr="00631DC2" w:rsidTr="000D4B2F">
        <w:trPr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85C" w:rsidRPr="00631DC2" w:rsidRDefault="00AE685C" w:rsidP="000D4B2F">
            <w:pPr>
              <w:ind w:firstLineChars="200" w:firstLine="480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-0.0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37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0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99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99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48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2.059</w:t>
            </w:r>
          </w:p>
        </w:tc>
      </w:tr>
      <w:tr w:rsidR="00AE685C" w:rsidRPr="00631DC2" w:rsidTr="000D4B2F">
        <w:trPr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85C" w:rsidRPr="00631DC2" w:rsidRDefault="00AE685C" w:rsidP="000D4B2F">
            <w:pPr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Increased Safe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85C" w:rsidRPr="00631DC2" w:rsidRDefault="00AE685C" w:rsidP="000D4B2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85C" w:rsidRPr="00631DC2" w:rsidRDefault="00AE685C" w:rsidP="000D4B2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85C" w:rsidRPr="00631DC2" w:rsidRDefault="00AE685C" w:rsidP="000D4B2F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AE685C" w:rsidRPr="00631DC2" w:rsidTr="000D4B2F">
        <w:trPr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85C" w:rsidRPr="00631DC2" w:rsidRDefault="00AE685C" w:rsidP="000D4B2F">
            <w:pPr>
              <w:ind w:firstLineChars="200" w:firstLine="480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A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-0.0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0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4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52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99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96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1.020</w:t>
            </w:r>
          </w:p>
        </w:tc>
      </w:tr>
      <w:tr w:rsidR="00AE685C" w:rsidRPr="00631DC2" w:rsidTr="000D4B2F">
        <w:trPr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85C" w:rsidRPr="00631DC2" w:rsidRDefault="00AE685C" w:rsidP="000D4B2F">
            <w:pPr>
              <w:ind w:firstLineChars="200" w:firstLine="480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M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-0.5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32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2.88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08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57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30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1.088</w:t>
            </w:r>
          </w:p>
        </w:tc>
      </w:tr>
      <w:tr w:rsidR="00AE685C" w:rsidRPr="00631DC2" w:rsidTr="000D4B2F">
        <w:trPr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85C" w:rsidRPr="00631DC2" w:rsidRDefault="00AE685C" w:rsidP="000D4B2F">
            <w:pPr>
              <w:ind w:firstLineChars="200" w:firstLine="480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Whi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4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3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2.12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14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1.61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84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3.096</w:t>
            </w:r>
          </w:p>
        </w:tc>
      </w:tr>
      <w:tr w:rsidR="00AE685C" w:rsidRPr="00631DC2" w:rsidTr="000D4B2F">
        <w:trPr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85C" w:rsidRPr="00631DC2" w:rsidRDefault="00AE685C" w:rsidP="000D4B2F">
            <w:pPr>
              <w:ind w:firstLineChars="200" w:firstLine="480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Medical Cent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0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33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05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82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1.07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56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2.067</w:t>
            </w:r>
          </w:p>
        </w:tc>
      </w:tr>
      <w:tr w:rsidR="00AE685C" w:rsidRPr="00631DC2" w:rsidTr="000D4B2F">
        <w:trPr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85C" w:rsidRPr="00631DC2" w:rsidRDefault="00AE685C" w:rsidP="000D4B2F">
            <w:pPr>
              <w:ind w:firstLineChars="200" w:firstLine="480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3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34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1.07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29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1.43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72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2.841</w:t>
            </w:r>
          </w:p>
        </w:tc>
      </w:tr>
      <w:tr w:rsidR="00AE685C" w:rsidRPr="00631DC2" w:rsidTr="000D4B2F">
        <w:trPr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85C" w:rsidRPr="00631DC2" w:rsidRDefault="00AE685C" w:rsidP="000D4B2F">
            <w:pPr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Efficient Use of Tim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AE685C" w:rsidRPr="00631DC2" w:rsidTr="000D4B2F">
        <w:trPr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85C" w:rsidRPr="00631DC2" w:rsidRDefault="00AE685C" w:rsidP="000D4B2F">
            <w:pPr>
              <w:ind w:firstLineChars="200" w:firstLine="480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A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0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01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1.75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18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1.01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99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1.048</w:t>
            </w:r>
          </w:p>
        </w:tc>
      </w:tr>
      <w:tr w:rsidR="00AE685C" w:rsidRPr="00631DC2" w:rsidTr="000D4B2F">
        <w:trPr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85C" w:rsidRPr="00631DC2" w:rsidRDefault="00AE685C" w:rsidP="000D4B2F">
            <w:pPr>
              <w:ind w:firstLineChars="200" w:firstLine="480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M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-0.1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30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25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61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85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47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1.554</w:t>
            </w:r>
          </w:p>
        </w:tc>
      </w:tr>
      <w:tr w:rsidR="00AE685C" w:rsidRPr="00631DC2" w:rsidTr="000D4B2F">
        <w:trPr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85C" w:rsidRPr="00631DC2" w:rsidRDefault="00AE685C" w:rsidP="000D4B2F">
            <w:pPr>
              <w:ind w:firstLineChars="200" w:firstLine="480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Whi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-0.2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32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68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40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76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40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1.439</w:t>
            </w:r>
          </w:p>
        </w:tc>
      </w:tr>
      <w:tr w:rsidR="00AE685C" w:rsidRPr="00631DC2" w:rsidTr="000D4B2F">
        <w:trPr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85C" w:rsidRPr="00631DC2" w:rsidRDefault="00AE685C" w:rsidP="000D4B2F">
            <w:pPr>
              <w:ind w:firstLineChars="200" w:firstLine="480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Medical Cent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1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30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12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72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1.11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61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2.023</w:t>
            </w:r>
          </w:p>
        </w:tc>
      </w:tr>
      <w:tr w:rsidR="00AE685C" w:rsidRPr="00631DC2" w:rsidTr="000D4B2F">
        <w:trPr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85C" w:rsidRPr="00631DC2" w:rsidRDefault="00AE685C" w:rsidP="000D4B2F">
            <w:pPr>
              <w:ind w:firstLineChars="200" w:firstLine="480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1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32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09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75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1.10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58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2.083</w:t>
            </w:r>
          </w:p>
        </w:tc>
      </w:tr>
      <w:tr w:rsidR="00AE685C" w:rsidRPr="00631DC2" w:rsidTr="000D4B2F">
        <w:trPr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Lower Cost for Pati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AE685C" w:rsidRPr="00631DC2" w:rsidTr="000D4B2F">
        <w:trPr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85C" w:rsidRPr="00631DC2" w:rsidRDefault="00AE685C" w:rsidP="000D4B2F">
            <w:pPr>
              <w:ind w:firstLineChars="200" w:firstLine="480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A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-0.0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01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1.29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25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98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95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1.012</w:t>
            </w:r>
          </w:p>
        </w:tc>
      </w:tr>
      <w:tr w:rsidR="00AE685C" w:rsidRPr="00631DC2" w:rsidTr="000D4B2F">
        <w:trPr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85C" w:rsidRPr="00631DC2" w:rsidRDefault="00AE685C" w:rsidP="000D4B2F">
            <w:pPr>
              <w:ind w:firstLineChars="200" w:firstLine="480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M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5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30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3.35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06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1.75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96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3.199</w:t>
            </w:r>
          </w:p>
        </w:tc>
      </w:tr>
      <w:tr w:rsidR="00AE685C" w:rsidRPr="00631DC2" w:rsidTr="000D4B2F">
        <w:trPr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85C" w:rsidRPr="007F6325" w:rsidRDefault="00AE685C" w:rsidP="000D4B2F">
            <w:pPr>
              <w:ind w:firstLineChars="200" w:firstLine="482"/>
              <w:rPr>
                <w:rFonts w:eastAsia="Times New Roman"/>
                <w:b/>
                <w:bCs/>
                <w:color w:val="000000"/>
              </w:rPr>
            </w:pPr>
            <w:r w:rsidRPr="007F6325">
              <w:rPr>
                <w:rFonts w:eastAsia="Times New Roman"/>
                <w:b/>
                <w:bCs/>
                <w:color w:val="000000"/>
              </w:rPr>
              <w:t>Whi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7F6325" w:rsidRDefault="00AE685C" w:rsidP="000D4B2F">
            <w:pPr>
              <w:jc w:val="center"/>
              <w:rPr>
                <w:rFonts w:eastAsia="Times New Roman"/>
                <w:b/>
                <w:bCs/>
              </w:rPr>
            </w:pPr>
            <w:r w:rsidRPr="007F6325">
              <w:rPr>
                <w:rFonts w:eastAsia="Times New Roman"/>
                <w:b/>
                <w:bCs/>
              </w:rPr>
              <w:t>-0.8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7F6325" w:rsidRDefault="00AE685C" w:rsidP="000D4B2F">
            <w:pPr>
              <w:jc w:val="center"/>
              <w:rPr>
                <w:rFonts w:eastAsia="Times New Roman"/>
                <w:b/>
                <w:bCs/>
              </w:rPr>
            </w:pPr>
            <w:r w:rsidRPr="007F6325">
              <w:rPr>
                <w:rFonts w:eastAsia="Times New Roman"/>
                <w:b/>
                <w:bCs/>
              </w:rPr>
              <w:t>0.32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7F6325" w:rsidRDefault="00AE685C" w:rsidP="000D4B2F">
            <w:pPr>
              <w:jc w:val="center"/>
              <w:rPr>
                <w:rFonts w:eastAsia="Times New Roman"/>
                <w:b/>
                <w:bCs/>
              </w:rPr>
            </w:pPr>
            <w:r w:rsidRPr="007F6325">
              <w:rPr>
                <w:rFonts w:eastAsia="Times New Roman"/>
                <w:b/>
                <w:bCs/>
              </w:rPr>
              <w:t>6.38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7F6325" w:rsidRDefault="00AE685C" w:rsidP="000D4B2F">
            <w:pPr>
              <w:jc w:val="center"/>
              <w:rPr>
                <w:rFonts w:eastAsia="Times New Roman"/>
                <w:b/>
                <w:bCs/>
              </w:rPr>
            </w:pPr>
            <w:r w:rsidRPr="007F6325">
              <w:rPr>
                <w:rFonts w:eastAsia="Times New Roman"/>
                <w:b/>
                <w:bCs/>
              </w:rPr>
              <w:t>0.01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7F6325" w:rsidRDefault="00AE685C" w:rsidP="000D4B2F">
            <w:pPr>
              <w:jc w:val="center"/>
              <w:rPr>
                <w:rFonts w:eastAsia="Times New Roman"/>
                <w:b/>
                <w:bCs/>
              </w:rPr>
            </w:pPr>
            <w:r w:rsidRPr="007F6325">
              <w:rPr>
                <w:rFonts w:eastAsia="Times New Roman"/>
                <w:b/>
                <w:bCs/>
              </w:rPr>
              <w:t>0.44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7F6325" w:rsidRDefault="00AE685C" w:rsidP="000D4B2F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F6325">
              <w:rPr>
                <w:rFonts w:eastAsia="Times New Roman"/>
                <w:b/>
                <w:bCs/>
                <w:color w:val="000000"/>
              </w:rPr>
              <w:t>0.23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7F6325" w:rsidRDefault="00AE685C" w:rsidP="000D4B2F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F6325">
              <w:rPr>
                <w:rFonts w:eastAsia="Times New Roman"/>
                <w:b/>
                <w:bCs/>
                <w:color w:val="000000"/>
              </w:rPr>
              <w:t>0.833</w:t>
            </w:r>
          </w:p>
        </w:tc>
      </w:tr>
      <w:tr w:rsidR="00AE685C" w:rsidRPr="00631DC2" w:rsidTr="000D4B2F">
        <w:trPr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85C" w:rsidRPr="007F6325" w:rsidRDefault="00AE685C" w:rsidP="000D4B2F">
            <w:pPr>
              <w:ind w:firstLineChars="200" w:firstLine="482"/>
              <w:rPr>
                <w:rFonts w:eastAsia="Times New Roman"/>
                <w:b/>
                <w:bCs/>
                <w:color w:val="000000"/>
              </w:rPr>
            </w:pPr>
            <w:r w:rsidRPr="007F6325">
              <w:rPr>
                <w:rFonts w:eastAsia="Times New Roman"/>
                <w:b/>
                <w:bCs/>
                <w:color w:val="000000"/>
              </w:rPr>
              <w:t>Medical Cent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7F6325" w:rsidRDefault="00AE685C" w:rsidP="000D4B2F">
            <w:pPr>
              <w:jc w:val="center"/>
              <w:rPr>
                <w:rFonts w:eastAsia="Times New Roman"/>
                <w:b/>
                <w:bCs/>
              </w:rPr>
            </w:pPr>
            <w:r w:rsidRPr="007F6325">
              <w:rPr>
                <w:rFonts w:eastAsia="Times New Roman"/>
                <w:b/>
                <w:bCs/>
              </w:rPr>
              <w:t>0.6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7F6325" w:rsidRDefault="00AE685C" w:rsidP="000D4B2F">
            <w:pPr>
              <w:jc w:val="center"/>
              <w:rPr>
                <w:rFonts w:eastAsia="Times New Roman"/>
                <w:b/>
                <w:bCs/>
              </w:rPr>
            </w:pPr>
            <w:r w:rsidRPr="007F6325">
              <w:rPr>
                <w:rFonts w:eastAsia="Times New Roman"/>
                <w:b/>
                <w:bCs/>
              </w:rPr>
              <w:t>0.30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7F6325" w:rsidRDefault="00AE685C" w:rsidP="000D4B2F">
            <w:pPr>
              <w:jc w:val="center"/>
              <w:rPr>
                <w:rFonts w:eastAsia="Times New Roman"/>
                <w:b/>
                <w:bCs/>
              </w:rPr>
            </w:pPr>
            <w:r w:rsidRPr="007F6325">
              <w:rPr>
                <w:rFonts w:eastAsia="Times New Roman"/>
                <w:b/>
                <w:bCs/>
              </w:rPr>
              <w:t>4.17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7F6325" w:rsidRDefault="00AE685C" w:rsidP="000D4B2F">
            <w:pPr>
              <w:jc w:val="center"/>
              <w:rPr>
                <w:rFonts w:eastAsia="Times New Roman"/>
                <w:b/>
                <w:bCs/>
              </w:rPr>
            </w:pPr>
            <w:r w:rsidRPr="007F6325">
              <w:rPr>
                <w:rFonts w:eastAsia="Times New Roman"/>
                <w:b/>
                <w:bCs/>
              </w:rPr>
              <w:t>0.04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7F6325" w:rsidRDefault="00AE685C" w:rsidP="000D4B2F">
            <w:pPr>
              <w:jc w:val="center"/>
              <w:rPr>
                <w:rFonts w:eastAsia="Times New Roman"/>
                <w:b/>
                <w:bCs/>
              </w:rPr>
            </w:pPr>
            <w:r w:rsidRPr="007F6325">
              <w:rPr>
                <w:rFonts w:eastAsia="Times New Roman"/>
                <w:b/>
                <w:bCs/>
              </w:rPr>
              <w:t>1.87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7F6325" w:rsidRDefault="00AE685C" w:rsidP="000D4B2F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F6325">
              <w:rPr>
                <w:rFonts w:eastAsia="Times New Roman"/>
                <w:b/>
                <w:bCs/>
                <w:color w:val="000000"/>
              </w:rPr>
              <w:t>1.02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7F6325" w:rsidRDefault="00AE685C" w:rsidP="000D4B2F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F6325">
              <w:rPr>
                <w:rFonts w:eastAsia="Times New Roman"/>
                <w:b/>
                <w:bCs/>
                <w:color w:val="000000"/>
              </w:rPr>
              <w:t>3.411</w:t>
            </w:r>
          </w:p>
        </w:tc>
      </w:tr>
      <w:tr w:rsidR="00AE685C" w:rsidRPr="00631DC2" w:rsidTr="000D4B2F">
        <w:trPr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85C" w:rsidRPr="00631DC2" w:rsidRDefault="00AE685C" w:rsidP="000D4B2F">
            <w:pPr>
              <w:ind w:firstLineChars="200" w:firstLine="480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3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33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87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35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1.36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71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2.626</w:t>
            </w:r>
          </w:p>
        </w:tc>
      </w:tr>
      <w:tr w:rsidR="00AE685C" w:rsidRPr="00631DC2" w:rsidTr="000D4B2F">
        <w:trPr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85C" w:rsidRPr="00631DC2" w:rsidRDefault="00AE685C" w:rsidP="000D4B2F">
            <w:pPr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Effectivenes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AE685C" w:rsidRPr="00631DC2" w:rsidTr="000D4B2F">
        <w:trPr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85C" w:rsidRPr="00631DC2" w:rsidRDefault="00AE685C" w:rsidP="000D4B2F">
            <w:pPr>
              <w:ind w:firstLineChars="200" w:firstLine="480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A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0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97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1.00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97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1.030</w:t>
            </w:r>
          </w:p>
        </w:tc>
      </w:tr>
      <w:tr w:rsidR="00AE685C" w:rsidRPr="00631DC2" w:rsidTr="000D4B2F">
        <w:trPr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85C" w:rsidRPr="00631DC2" w:rsidRDefault="00AE685C" w:rsidP="000D4B2F">
            <w:pPr>
              <w:ind w:firstLineChars="200" w:firstLine="480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M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0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3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02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88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1.04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55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1.991</w:t>
            </w:r>
          </w:p>
        </w:tc>
      </w:tr>
      <w:tr w:rsidR="00AE685C" w:rsidRPr="00631DC2" w:rsidTr="000D4B2F">
        <w:trPr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85C" w:rsidRPr="00631DC2" w:rsidRDefault="00AE685C" w:rsidP="000D4B2F">
            <w:pPr>
              <w:ind w:firstLineChars="200" w:firstLine="480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Whi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-0.3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3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1.31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25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68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35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1.309</w:t>
            </w:r>
          </w:p>
        </w:tc>
      </w:tr>
      <w:tr w:rsidR="00AE685C" w:rsidRPr="00631DC2" w:rsidTr="000D4B2F">
        <w:trPr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85C" w:rsidRPr="00631DC2" w:rsidRDefault="00AE685C" w:rsidP="000D4B2F">
            <w:pPr>
              <w:ind w:firstLineChars="200" w:firstLine="480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Medical Cent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0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33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08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77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1.09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57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2.106</w:t>
            </w:r>
          </w:p>
        </w:tc>
      </w:tr>
      <w:tr w:rsidR="00AE685C" w:rsidRPr="00631DC2" w:rsidTr="000D4B2F">
        <w:trPr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85C" w:rsidRPr="00631DC2" w:rsidRDefault="00AE685C" w:rsidP="000D4B2F">
            <w:pPr>
              <w:ind w:firstLineChars="200" w:firstLine="480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-0.4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34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1.63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20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64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32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1.265</w:t>
            </w:r>
          </w:p>
        </w:tc>
      </w:tr>
      <w:tr w:rsidR="00AE685C" w:rsidRPr="00631DC2" w:rsidTr="000D4B2F">
        <w:trPr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85C" w:rsidRPr="00631DC2" w:rsidRDefault="00AE685C" w:rsidP="000D4B2F">
            <w:pPr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Adequate Video/Audio Technolog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AE685C" w:rsidRPr="00631DC2" w:rsidTr="000D4B2F">
        <w:trPr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85C" w:rsidRPr="00631DC2" w:rsidRDefault="00AE685C" w:rsidP="000D4B2F">
            <w:pPr>
              <w:ind w:firstLineChars="200" w:firstLine="480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A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0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0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1.5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21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1.01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98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1.049</w:t>
            </w:r>
          </w:p>
        </w:tc>
      </w:tr>
      <w:tr w:rsidR="00AE685C" w:rsidRPr="00631DC2" w:rsidTr="000D4B2F">
        <w:trPr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85C" w:rsidRPr="00631DC2" w:rsidRDefault="00AE685C" w:rsidP="000D4B2F">
            <w:pPr>
              <w:ind w:firstLineChars="200" w:firstLine="480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M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-0.3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33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89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34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72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37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1.405</w:t>
            </w:r>
          </w:p>
        </w:tc>
      </w:tr>
      <w:tr w:rsidR="00AE685C" w:rsidRPr="00631DC2" w:rsidTr="000D4B2F">
        <w:trPr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85C" w:rsidRPr="00631DC2" w:rsidRDefault="00AE685C" w:rsidP="000D4B2F">
            <w:pPr>
              <w:ind w:firstLineChars="200" w:firstLine="480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Whi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2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35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33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56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1.22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61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2.425</w:t>
            </w:r>
          </w:p>
        </w:tc>
      </w:tr>
      <w:tr w:rsidR="00AE685C" w:rsidRPr="00631DC2" w:rsidTr="000D4B2F">
        <w:trPr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85C" w:rsidRPr="00631DC2" w:rsidRDefault="00AE685C" w:rsidP="000D4B2F">
            <w:pPr>
              <w:ind w:firstLineChars="200" w:firstLine="480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Medical Cent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-0.0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33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0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91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96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5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1.846</w:t>
            </w:r>
          </w:p>
        </w:tc>
      </w:tr>
      <w:tr w:rsidR="00AE685C" w:rsidRPr="00631DC2" w:rsidTr="000D4B2F">
        <w:trPr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85C" w:rsidRPr="00631DC2" w:rsidRDefault="00AE685C" w:rsidP="000D4B2F">
            <w:pPr>
              <w:ind w:firstLineChars="200" w:firstLine="480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1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35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2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65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1.17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58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2.347</w:t>
            </w:r>
          </w:p>
        </w:tc>
      </w:tr>
      <w:tr w:rsidR="00AE685C" w:rsidRPr="00631DC2" w:rsidTr="000D4B2F">
        <w:trPr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Lower Cost for Provid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AE685C" w:rsidRPr="00631DC2" w:rsidTr="000D4B2F">
        <w:trPr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85C" w:rsidRPr="00631DC2" w:rsidRDefault="00AE685C" w:rsidP="000D4B2F">
            <w:pPr>
              <w:ind w:firstLineChars="200" w:firstLine="480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A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-0.0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0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1.91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16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97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94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1.010</w:t>
            </w:r>
          </w:p>
        </w:tc>
      </w:tr>
      <w:tr w:rsidR="00AE685C" w:rsidRPr="00631DC2" w:rsidTr="000D4B2F">
        <w:trPr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85C" w:rsidRPr="00631DC2" w:rsidRDefault="00AE685C" w:rsidP="000D4B2F">
            <w:pPr>
              <w:ind w:firstLineChars="200" w:firstLine="480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M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1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35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10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74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1.12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56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2.233</w:t>
            </w:r>
          </w:p>
        </w:tc>
      </w:tr>
      <w:tr w:rsidR="00AE685C" w:rsidRPr="00631DC2" w:rsidTr="000D4B2F">
        <w:trPr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85C" w:rsidRPr="00631DC2" w:rsidRDefault="00AE685C" w:rsidP="000D4B2F">
            <w:pPr>
              <w:ind w:firstLineChars="200" w:firstLine="480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Whi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-0.1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35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26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60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83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41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1.677</w:t>
            </w:r>
          </w:p>
        </w:tc>
      </w:tr>
      <w:tr w:rsidR="00AE685C" w:rsidRPr="00631DC2" w:rsidTr="000D4B2F">
        <w:trPr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85C" w:rsidRPr="00631DC2" w:rsidRDefault="00AE685C" w:rsidP="000D4B2F">
            <w:pPr>
              <w:ind w:firstLineChars="200" w:firstLine="480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Medical Cent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-0.3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35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1.09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29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69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34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1.380</w:t>
            </w:r>
          </w:p>
        </w:tc>
      </w:tr>
      <w:tr w:rsidR="00AE685C" w:rsidRPr="00631DC2" w:rsidTr="000D4B2F">
        <w:trPr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85C" w:rsidRPr="00631DC2" w:rsidRDefault="00AE685C" w:rsidP="000D4B2F">
            <w:pPr>
              <w:ind w:firstLineChars="200" w:firstLine="480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2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37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47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49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1.29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62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2.712</w:t>
            </w:r>
          </w:p>
        </w:tc>
      </w:tr>
      <w:tr w:rsidR="00AE685C" w:rsidRPr="00631DC2" w:rsidTr="000D4B2F">
        <w:trPr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85C" w:rsidRPr="00631DC2" w:rsidRDefault="00AE685C" w:rsidP="000D4B2F">
            <w:pPr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lastRenderedPageBreak/>
              <w:t>Supportive HIPAA Regulatio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AE685C" w:rsidRPr="00631DC2" w:rsidTr="000D4B2F">
        <w:trPr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85C" w:rsidRPr="00631DC2" w:rsidRDefault="00AE685C" w:rsidP="000D4B2F">
            <w:pPr>
              <w:ind w:firstLineChars="200" w:firstLine="480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A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-0.0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0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47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48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98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9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1.022</w:t>
            </w:r>
          </w:p>
        </w:tc>
      </w:tr>
      <w:tr w:rsidR="00AE685C" w:rsidRPr="00631DC2" w:rsidTr="000D4B2F">
        <w:trPr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85C" w:rsidRPr="00631DC2" w:rsidRDefault="00AE685C" w:rsidP="000D4B2F">
            <w:pPr>
              <w:ind w:firstLineChars="200" w:firstLine="480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M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-0.2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37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53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46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76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36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1.584</w:t>
            </w:r>
          </w:p>
        </w:tc>
      </w:tr>
      <w:tr w:rsidR="00AE685C" w:rsidRPr="00631DC2" w:rsidTr="000D4B2F">
        <w:trPr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85C" w:rsidRPr="00631DC2" w:rsidRDefault="00AE685C" w:rsidP="000D4B2F">
            <w:pPr>
              <w:ind w:firstLineChars="200" w:firstLine="480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Whi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5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4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1.76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18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1.77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76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4.134</w:t>
            </w:r>
          </w:p>
        </w:tc>
      </w:tr>
      <w:tr w:rsidR="00AE685C" w:rsidRPr="00631DC2" w:rsidTr="000D4B2F">
        <w:trPr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85C" w:rsidRPr="00631DC2" w:rsidRDefault="00AE685C" w:rsidP="000D4B2F">
            <w:pPr>
              <w:ind w:firstLineChars="200" w:firstLine="480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Medical Cent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6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36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2.65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10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1.82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88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3.755</w:t>
            </w:r>
          </w:p>
        </w:tc>
      </w:tr>
      <w:tr w:rsidR="00AE685C" w:rsidRPr="00631DC2" w:rsidTr="000D4B2F">
        <w:trPr>
          <w:trHeight w:val="288"/>
        </w:trPr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685C" w:rsidRPr="00631DC2" w:rsidRDefault="00AE685C" w:rsidP="000D4B2F">
            <w:pPr>
              <w:ind w:firstLineChars="200" w:firstLine="480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38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42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80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</w:rPr>
            </w:pPr>
            <w:r w:rsidRPr="00631DC2">
              <w:rPr>
                <w:rFonts w:eastAsia="Times New Roman"/>
              </w:rPr>
              <w:t>0.37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1.46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0.63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85C" w:rsidRPr="00631DC2" w:rsidRDefault="00AE685C" w:rsidP="000D4B2F">
            <w:pPr>
              <w:jc w:val="center"/>
              <w:rPr>
                <w:rFonts w:eastAsia="Times New Roman"/>
                <w:color w:val="000000"/>
              </w:rPr>
            </w:pPr>
            <w:r w:rsidRPr="00631DC2">
              <w:rPr>
                <w:rFonts w:eastAsia="Times New Roman"/>
                <w:color w:val="000000"/>
              </w:rPr>
              <w:t>3.358</w:t>
            </w:r>
          </w:p>
        </w:tc>
      </w:tr>
    </w:tbl>
    <w:p w:rsidR="00AE685C" w:rsidRDefault="00AE685C" w:rsidP="00AE685C">
      <w:pPr>
        <w:rPr>
          <w:b/>
          <w:bCs/>
        </w:rPr>
      </w:pPr>
    </w:p>
    <w:p w:rsidR="0012074E" w:rsidRPr="00AE685C" w:rsidRDefault="0012074E">
      <w:pPr>
        <w:rPr>
          <w:b/>
          <w:bCs/>
        </w:rPr>
      </w:pPr>
    </w:p>
    <w:sectPr w:rsidR="0012074E" w:rsidRPr="00AE68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85C"/>
    <w:rsid w:val="00047CBC"/>
    <w:rsid w:val="0012074E"/>
    <w:rsid w:val="0068625E"/>
    <w:rsid w:val="00AE6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B8531C"/>
  <w15:chartTrackingRefBased/>
  <w15:docId w15:val="{E47E472B-B3A7-4E3F-9E2D-56DF29019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685C"/>
    <w:pPr>
      <w:spacing w:after="0" w:line="240" w:lineRule="auto"/>
    </w:pPr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685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685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685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685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685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685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685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685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685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68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68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68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68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68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68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68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68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68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685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68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685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68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685C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68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685C"/>
    <w:pPr>
      <w:spacing w:after="160" w:line="278" w:lineRule="auto"/>
      <w:ind w:left="720"/>
      <w:contextualSpacing/>
    </w:pPr>
    <w:rPr>
      <w:rFonts w:asciiTheme="minorHAnsi" w:hAnsi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AE68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68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68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685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4</Words>
  <Characters>2020</Characters>
  <Application>Microsoft Office Word</Application>
  <DocSecurity>0</DocSecurity>
  <Lines>16</Lines>
  <Paragraphs>4</Paragraphs>
  <ScaleCrop>false</ScaleCrop>
  <Company/>
  <LinksUpToDate>false</LinksUpToDate>
  <CharactersWithSpaces>2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Watson</dc:creator>
  <cp:keywords/>
  <dc:description/>
  <cp:lastModifiedBy>Jack Watson</cp:lastModifiedBy>
  <cp:revision>1</cp:revision>
  <dcterms:created xsi:type="dcterms:W3CDTF">2025-03-12T20:06:00Z</dcterms:created>
  <dcterms:modified xsi:type="dcterms:W3CDTF">2025-03-12T20:06:00Z</dcterms:modified>
</cp:coreProperties>
</file>